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EAF906" w14:textId="518BE730" w:rsidR="009F7BDE" w:rsidRDefault="001D3FED">
      <w:r>
        <w:t xml:space="preserve">Supplementary Table </w:t>
      </w:r>
      <w:r w:rsidR="001D6D08">
        <w:t>3</w:t>
      </w:r>
      <w:r>
        <w:t xml:space="preserve">: </w:t>
      </w:r>
      <w:r w:rsidR="001D6D08">
        <w:t>Full adjusted (top panel) and unadjusted (lower panel) models</w:t>
      </w:r>
    </w:p>
    <w:p w14:paraId="06A0D8AD" w14:textId="6DFA22A0" w:rsidR="006067F0" w:rsidRDefault="006067F0"/>
    <w:tbl>
      <w:tblPr>
        <w:tblW w:w="137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8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6067F0" w:rsidRPr="006067F0" w14:paraId="1F28FC56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5DB653D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Adjusted analy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7B4EB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47A74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8AA13D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Wal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58669E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5A3DA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B9D9E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HR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3FEA6B73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95.0% CI for HR</w:t>
            </w:r>
          </w:p>
        </w:tc>
      </w:tr>
      <w:tr w:rsidR="006067F0" w:rsidRPr="006067F0" w14:paraId="13FCD8B3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26535C1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BDDAA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03B793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A653B3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E5D6F0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739805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9BC1B2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2A741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Low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71712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Upper</w:t>
            </w:r>
          </w:p>
        </w:tc>
      </w:tr>
      <w:tr w:rsidR="006067F0" w:rsidRPr="006067F0" w14:paraId="134E51CE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611F642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COHORT (referent ARIC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213AC2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D81D30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E485D1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58.7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E726E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A88EB9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821DA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7A672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796616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067F0" w:rsidRPr="006067F0" w14:paraId="70789B21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EA51065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CAR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2D43F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4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4561C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3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4266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3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1BF2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EA8BC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2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6C1A46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5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8D170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7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77FA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.423</w:t>
            </w:r>
          </w:p>
        </w:tc>
      </w:tr>
      <w:tr w:rsidR="006067F0" w:rsidRPr="006067F0" w14:paraId="29BFB567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DE4380C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FHSOFFS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471654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5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30528F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DBFAB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9.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2DEBE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BF4027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CE618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7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E3FCF7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2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C45D4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2.487</w:t>
            </w:r>
          </w:p>
        </w:tc>
      </w:tr>
      <w:tr w:rsidR="006067F0" w:rsidRPr="006067F0" w14:paraId="3238876D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A9EECA9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FHSOrig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9EABB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1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EF1E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1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23EF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57.8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65AD91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C083D8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8ECC16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.0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3840EF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2.3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1FDB9B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4.113</w:t>
            </w:r>
          </w:p>
        </w:tc>
      </w:tr>
      <w:tr w:rsidR="006067F0" w:rsidRPr="006067F0" w14:paraId="1914A327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DB02A54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SEX (Female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54A82B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-0.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C4305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E8431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6.4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233CD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AA1DCF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65BFA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7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434E20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6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90654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941</w:t>
            </w:r>
          </w:p>
        </w:tc>
      </w:tr>
      <w:tr w:rsidR="006067F0" w:rsidRPr="006067F0" w14:paraId="1846DF8E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7C3D274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AGE deciles (referent &lt;3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6D8A53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60785C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60B9C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3.7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281D44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77904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EA7AF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B96B7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1CD88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067F0" w:rsidRPr="006067F0" w14:paraId="3DCD9D2E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1FB1BE1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0.0 - 39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98A0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5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077EB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3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65629C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.0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4FEC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EAE67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E548EF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7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2BD669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9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D65F8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.417</w:t>
            </w:r>
          </w:p>
        </w:tc>
      </w:tr>
      <w:tr w:rsidR="006067F0" w:rsidRPr="006067F0" w14:paraId="6B6D4426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413CF7F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40.0 - 49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BF02F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2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0A2BFF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3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467ED9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0.5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7D20EE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5004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7CDDA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.6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0F0EB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6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7679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7.987</w:t>
            </w:r>
          </w:p>
        </w:tc>
      </w:tr>
      <w:tr w:rsidR="006067F0" w:rsidRPr="006067F0" w14:paraId="5FE029A8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9DC4629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50.0 - 59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7C838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3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CE12A8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4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AE776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1.6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2738A8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54C2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36C30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.9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4444B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7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CFB4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8.722</w:t>
            </w:r>
          </w:p>
        </w:tc>
      </w:tr>
      <w:tr w:rsidR="006067F0" w:rsidRPr="006067F0" w14:paraId="173C208D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5AAF696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60.0 - 69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C2A930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3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1885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4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37DBF4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1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FDE686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81761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B971C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.9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00EFB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7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F8A0C4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8.922</w:t>
            </w:r>
          </w:p>
        </w:tc>
      </w:tr>
      <w:tr w:rsidR="006067F0" w:rsidRPr="006067F0" w14:paraId="3BD3A886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8B96E2E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70.0 - 79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4CAF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4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AAD061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4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08D5B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0.2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B4AA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6B066F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2CB81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4.3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A6056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7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293B46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0.788</w:t>
            </w:r>
          </w:p>
        </w:tc>
      </w:tr>
      <w:tr w:rsidR="006067F0" w:rsidRPr="006067F0" w14:paraId="708517C2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1F4EA15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80.0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C4F374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8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CA27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6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B0F29D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8.7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84CF9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8DC16E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24BB0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6.1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5E77A7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8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211DE7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20.681</w:t>
            </w:r>
          </w:p>
        </w:tc>
      </w:tr>
      <w:tr w:rsidR="006067F0" w:rsidRPr="006067F0" w14:paraId="0550BF43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CED5C99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Ethnicity (Caucasian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61B71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-0.7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57B14A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1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94BD0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41.4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E1BA4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73B71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04839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EF9B50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25EF0D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585</w:t>
            </w:r>
          </w:p>
        </w:tc>
      </w:tr>
      <w:tr w:rsidR="006067F0" w:rsidRPr="006067F0" w14:paraId="7DCE7B08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5C6126F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Surate</w:t>
            </w:r>
            <w:proofErr w:type="spellEnd"/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seline (referent &lt;4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DDC6E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BE32F8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600C1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419.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7A97B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3DAFF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42B27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82A92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5EDBE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067F0" w:rsidRPr="006067F0" w14:paraId="29AE4F52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552E4BA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4.00 - 4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DB979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6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60FAD8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3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8430E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.8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4A7EC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ABD56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FE535A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9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D065A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D7CBB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.830</w:t>
            </w:r>
          </w:p>
        </w:tc>
      </w:tr>
      <w:tr w:rsidR="006067F0" w:rsidRPr="006067F0" w14:paraId="6BF5CBA0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F25C699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4.50 - 4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408BD7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3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169AE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3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80295B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F462C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3F614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3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342CEA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4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ABEA11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7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F7EF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2.821</w:t>
            </w:r>
          </w:p>
        </w:tc>
      </w:tr>
      <w:tr w:rsidR="006067F0" w:rsidRPr="006067F0" w14:paraId="6EB2D3E3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F919E6D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5.00 - 5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7AB9E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5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F951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3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07017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2.2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F62CF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0E645C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1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2CE9FF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6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9CDE7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8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CF0E8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.186</w:t>
            </w:r>
          </w:p>
        </w:tc>
      </w:tr>
      <w:tr w:rsidR="006067F0" w:rsidRPr="006067F0" w14:paraId="6BDACDB1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D77A2F9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5.50 - 5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41FDE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9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779B1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3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444050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9.0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63FBB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BBFC8A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D3ECEE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2.6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356C8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3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908F6B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4.847</w:t>
            </w:r>
          </w:p>
        </w:tc>
      </w:tr>
      <w:tr w:rsidR="006067F0" w:rsidRPr="006067F0" w14:paraId="7FD35F3A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411E6A1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6.00 - 6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C9748B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3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88F25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3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C567D8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8.0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2D8F74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E521A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487BE1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.7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51E6A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2.0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2C916A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6.770</w:t>
            </w:r>
          </w:p>
        </w:tc>
      </w:tr>
      <w:tr w:rsidR="006067F0" w:rsidRPr="006067F0" w14:paraId="58EAAE97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AF93E76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6.50 - 6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DE2196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6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B66E9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3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7D66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29.5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829FE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8FDE8D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982A4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5.2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5A8FF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2.8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0E2D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9.531</w:t>
            </w:r>
          </w:p>
        </w:tc>
      </w:tr>
      <w:tr w:rsidR="006067F0" w:rsidRPr="006067F0" w14:paraId="76EE5BD1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E38ACF3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7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FB4CE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2.9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D80419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2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214F1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10.1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A1D9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D3079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5961E7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8.6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0DD3DB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0.7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85327B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2.152</w:t>
            </w:r>
          </w:p>
        </w:tc>
      </w:tr>
      <w:tr w:rsidR="006067F0" w:rsidRPr="006067F0" w14:paraId="774C02BB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145578A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C114A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701AA7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B392E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D829C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87FE7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F839A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589E1D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B678FA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067F0" w:rsidRPr="006067F0" w14:paraId="467CECE3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A11C010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Unadjusted analy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01F0AA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A9535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BAD7DD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80950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89F53D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920153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4990A9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F967B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067F0" w:rsidRPr="006067F0" w14:paraId="6A5FB96A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1989236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Urate baseline (referent &lt;4.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E01FA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E9DED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CD5939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527.0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4CE88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3DD5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DE692E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75F41C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2AD50" w14:textId="77777777" w:rsidR="006067F0" w:rsidRPr="006067F0" w:rsidRDefault="006067F0" w:rsidP="006067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067F0" w:rsidRPr="006067F0" w14:paraId="51909D84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559122A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.00 - 4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ABC5B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7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8ECDE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3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3B339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4.2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DF82D9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BA350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A4FDCB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2.0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A9246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E613C0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.948</w:t>
            </w:r>
          </w:p>
        </w:tc>
      </w:tr>
      <w:tr w:rsidR="006067F0" w:rsidRPr="006067F0" w14:paraId="5A900420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3F7B908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4.50 - 4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8226D9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4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191C7D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3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6B018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6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7E4389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1CF2A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1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5436A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182C7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7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6E03AF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.084</w:t>
            </w:r>
          </w:p>
        </w:tc>
      </w:tr>
      <w:tr w:rsidR="006067F0" w:rsidRPr="006067F0" w14:paraId="0A8D6455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1FB1843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5.00 - 5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EBDF8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6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2AC80F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3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9AFC1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.4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E863D1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4A278F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C829A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8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8B05C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9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691667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.544</w:t>
            </w:r>
          </w:p>
        </w:tc>
      </w:tr>
      <w:tr w:rsidR="006067F0" w:rsidRPr="006067F0" w14:paraId="37BFF90B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D4EDA15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5.50 - 5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11433B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0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CDB9F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3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92042E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1.8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73300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C731E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494A39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2.9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B13E28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5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A490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5.400</w:t>
            </w:r>
          </w:p>
        </w:tc>
      </w:tr>
      <w:tr w:rsidR="006067F0" w:rsidRPr="006067F0" w14:paraId="16BB0307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AC1E5B3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6.00 - 6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5E189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4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FA38FC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3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68EAD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22.7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55AE0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7BFC05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031F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4.2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8DA9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2.3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B5DBB7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7.569</w:t>
            </w:r>
          </w:p>
        </w:tc>
      </w:tr>
      <w:tr w:rsidR="006067F0" w:rsidRPr="006067F0" w14:paraId="48EDF70C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F6FEDA6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6.50 - 6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CC56F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.7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2EFBC8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7DF3EF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6.2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03EE37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69E60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86C66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5.9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755AAB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.3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242D6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0.613</w:t>
            </w:r>
          </w:p>
        </w:tc>
      </w:tr>
      <w:tr w:rsidR="006067F0" w:rsidRPr="006067F0" w14:paraId="58AD74C3" w14:textId="77777777" w:rsidTr="006067F0">
        <w:trPr>
          <w:trHeight w:val="32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6C2B5728" w14:textId="77777777" w:rsidR="006067F0" w:rsidRPr="006067F0" w:rsidRDefault="006067F0" w:rsidP="006067F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7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BB8487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.0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81792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2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CFE6E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34.6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8972E3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95FC1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B6188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21.9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95FF9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13.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738476" w14:textId="77777777" w:rsidR="006067F0" w:rsidRPr="006067F0" w:rsidRDefault="006067F0" w:rsidP="006067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67F0">
              <w:rPr>
                <w:rFonts w:ascii="Calibri" w:eastAsia="Times New Roman" w:hAnsi="Calibri" w:cs="Calibri"/>
                <w:color w:val="000000"/>
                <w:lang w:eastAsia="en-GB"/>
              </w:rPr>
              <w:t>36.938</w:t>
            </w:r>
          </w:p>
        </w:tc>
      </w:tr>
    </w:tbl>
    <w:p w14:paraId="300F3DC6" w14:textId="77777777" w:rsidR="006067F0" w:rsidRDefault="006067F0"/>
    <w:sectPr w:rsidR="006067F0" w:rsidSect="006067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7F0"/>
    <w:rsid w:val="000312C2"/>
    <w:rsid w:val="00061034"/>
    <w:rsid w:val="00092E64"/>
    <w:rsid w:val="000F101B"/>
    <w:rsid w:val="00142BFC"/>
    <w:rsid w:val="001974E2"/>
    <w:rsid w:val="001D3FED"/>
    <w:rsid w:val="001D6D08"/>
    <w:rsid w:val="001F40CE"/>
    <w:rsid w:val="00231F3D"/>
    <w:rsid w:val="00250E1C"/>
    <w:rsid w:val="00313808"/>
    <w:rsid w:val="00422434"/>
    <w:rsid w:val="00436909"/>
    <w:rsid w:val="00440AA7"/>
    <w:rsid w:val="004D21B2"/>
    <w:rsid w:val="004D5372"/>
    <w:rsid w:val="004F7B30"/>
    <w:rsid w:val="00533C97"/>
    <w:rsid w:val="00541CB4"/>
    <w:rsid w:val="005635F2"/>
    <w:rsid w:val="005B0B7C"/>
    <w:rsid w:val="005E7A3D"/>
    <w:rsid w:val="005F5568"/>
    <w:rsid w:val="006067F0"/>
    <w:rsid w:val="00690404"/>
    <w:rsid w:val="00735E48"/>
    <w:rsid w:val="00775548"/>
    <w:rsid w:val="007929B8"/>
    <w:rsid w:val="007F3833"/>
    <w:rsid w:val="008169BD"/>
    <w:rsid w:val="009478DE"/>
    <w:rsid w:val="009F7BDE"/>
    <w:rsid w:val="00A111C0"/>
    <w:rsid w:val="00A45397"/>
    <w:rsid w:val="00A56427"/>
    <w:rsid w:val="00AA3CDE"/>
    <w:rsid w:val="00AD3791"/>
    <w:rsid w:val="00AD7A33"/>
    <w:rsid w:val="00B66C32"/>
    <w:rsid w:val="00C31EF7"/>
    <w:rsid w:val="00C4285B"/>
    <w:rsid w:val="00CD3E6E"/>
    <w:rsid w:val="00DE4AD2"/>
    <w:rsid w:val="00E03E57"/>
    <w:rsid w:val="00E05219"/>
    <w:rsid w:val="00E46277"/>
    <w:rsid w:val="00E7512B"/>
    <w:rsid w:val="00EB40E2"/>
    <w:rsid w:val="00EE717A"/>
    <w:rsid w:val="00F004DF"/>
    <w:rsid w:val="00F015D8"/>
    <w:rsid w:val="00F801D8"/>
    <w:rsid w:val="00F93EA6"/>
    <w:rsid w:val="00FD574B"/>
    <w:rsid w:val="00FF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B86CA"/>
  <w15:chartTrackingRefBased/>
  <w15:docId w15:val="{157CB7B7-4989-4F4A-B283-D04B7480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91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Robinson</dc:creator>
  <cp:keywords/>
  <dc:description/>
  <cp:lastModifiedBy>Philip Robinson</cp:lastModifiedBy>
  <cp:revision>3</cp:revision>
  <dcterms:created xsi:type="dcterms:W3CDTF">2021-05-01T03:56:00Z</dcterms:created>
  <dcterms:modified xsi:type="dcterms:W3CDTF">2021-05-01T04:41:00Z</dcterms:modified>
</cp:coreProperties>
</file>